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BB196" w14:textId="77777777" w:rsidR="00931C9B" w:rsidRDefault="00931C9B" w:rsidP="00931C9B">
      <w:pPr>
        <w:spacing w:line="480" w:lineRule="auto"/>
        <w:rPr>
          <w:rFonts w:ascii="Cambria" w:hAnsi="Cambria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31C9B" w:rsidRPr="009A0197" w14:paraId="50DF8D1A" w14:textId="77777777" w:rsidTr="00850636">
        <w:tc>
          <w:tcPr>
            <w:tcW w:w="9350" w:type="dxa"/>
          </w:tcPr>
          <w:p w14:paraId="2868A06F" w14:textId="77777777" w:rsidR="00931C9B" w:rsidRPr="009A0197" w:rsidRDefault="00931C9B" w:rsidP="00850636">
            <w:pPr>
              <w:spacing w:line="480" w:lineRule="auto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9A0197">
              <w:rPr>
                <w:rFonts w:ascii="Cambria" w:hAnsi="Cambria" w:cs="Times New Roman"/>
                <w:b/>
                <w:bCs/>
                <w:sz w:val="24"/>
                <w:szCs w:val="24"/>
              </w:rPr>
              <w:t>Supplemental Table 1: List of 21 studies included in current study cohort</w:t>
            </w:r>
          </w:p>
        </w:tc>
      </w:tr>
      <w:tr w:rsidR="00931C9B" w:rsidRPr="007B37EB" w14:paraId="798392AF" w14:textId="77777777" w:rsidTr="00850636">
        <w:tc>
          <w:tcPr>
            <w:tcW w:w="9350" w:type="dxa"/>
          </w:tcPr>
          <w:p w14:paraId="2B3502ED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Colon Adenocarcinoma (</w:t>
            </w:r>
            <w:proofErr w:type="spellStart"/>
            <w:r w:rsidRPr="007B37EB">
              <w:rPr>
                <w:rFonts w:ascii="Cambria" w:hAnsi="Cambria" w:cs="Times New Roman"/>
              </w:rPr>
              <w:t>CaseCCC</w:t>
            </w:r>
            <w:proofErr w:type="spellEnd"/>
            <w:r w:rsidRPr="007B37EB">
              <w:rPr>
                <w:rFonts w:ascii="Cambria" w:hAnsi="Cambria" w:cs="Times New Roman"/>
              </w:rPr>
              <w:t>, PNAS 2015)</w:t>
            </w:r>
          </w:p>
          <w:p w14:paraId="2BBE07D4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Colon Cancer (CPTAC-2 Prospective, Cell 2019)</w:t>
            </w:r>
          </w:p>
          <w:p w14:paraId="343F1FAA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Colon Cancer (Sidra-LUMC AC-ICAM, Nat Med 2023)</w:t>
            </w:r>
          </w:p>
          <w:p w14:paraId="74AE99D1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Colorectal Adenocarcinoma (DFCI, Cell Reports 2016)</w:t>
            </w:r>
          </w:p>
          <w:p w14:paraId="37128961" w14:textId="345A3B73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Colorectal Adenocarcinoma (Genentech, Nature 2012)</w:t>
            </w:r>
          </w:p>
          <w:p w14:paraId="5D2D0D2D" w14:textId="0E3DF642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 xml:space="preserve">Colorectal Adenocarcinoma (TCGA, </w:t>
            </w:r>
            <w:proofErr w:type="spellStart"/>
            <w:r w:rsidRPr="007B37EB">
              <w:rPr>
                <w:rFonts w:ascii="Cambria" w:hAnsi="Cambria" w:cs="Times New Roman"/>
              </w:rPr>
              <w:t>PanCancer</w:t>
            </w:r>
            <w:proofErr w:type="spellEnd"/>
            <w:r w:rsidRPr="007B37EB">
              <w:rPr>
                <w:rFonts w:ascii="Cambria" w:hAnsi="Cambria" w:cs="Times New Roman"/>
              </w:rPr>
              <w:t xml:space="preserve"> Atlas</w:t>
            </w:r>
            <w:r w:rsidR="00AA465B" w:rsidRPr="007B37EB">
              <w:rPr>
                <w:rFonts w:ascii="Cambria" w:hAnsi="Cambria" w:cs="Times New Roman"/>
              </w:rPr>
              <w:t xml:space="preserve"> 2018</w:t>
            </w:r>
            <w:r w:rsidRPr="007B37EB">
              <w:rPr>
                <w:rFonts w:ascii="Cambria" w:hAnsi="Cambria" w:cs="Times New Roman"/>
              </w:rPr>
              <w:t>)</w:t>
            </w:r>
          </w:p>
          <w:p w14:paraId="245F675E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Colorectal Adenocarcinoma Triplets (MSK, Genome Biol 2014)</w:t>
            </w:r>
          </w:p>
          <w:p w14:paraId="7B0D49D3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Colorectal Cancer (MSK, Cancer Discovery 2022)</w:t>
            </w:r>
          </w:p>
          <w:p w14:paraId="47D62B33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Colorectal Cancer (MSK, Gastroenterology 2020)</w:t>
            </w:r>
          </w:p>
          <w:p w14:paraId="7E440DA1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Colorectal Cancer (MSK, JCO Precis Oncol 2022)</w:t>
            </w:r>
          </w:p>
          <w:p w14:paraId="13CBCBFB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Disparities in metastatic colorectal cancer between Africans and Americans (MSK 2020)</w:t>
            </w:r>
          </w:p>
          <w:p w14:paraId="0C5D24A5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 xml:space="preserve">MSK </w:t>
            </w:r>
            <w:proofErr w:type="spellStart"/>
            <w:r w:rsidRPr="007B37EB">
              <w:rPr>
                <w:rFonts w:ascii="Cambria" w:hAnsi="Cambria" w:cs="Times New Roman"/>
              </w:rPr>
              <w:t>MetTropism</w:t>
            </w:r>
            <w:proofErr w:type="spellEnd"/>
            <w:r w:rsidRPr="007B37EB">
              <w:rPr>
                <w:rFonts w:ascii="Cambria" w:hAnsi="Cambria" w:cs="Times New Roman"/>
              </w:rPr>
              <w:t xml:space="preserve"> (MSK, Cell 2021)</w:t>
            </w:r>
          </w:p>
          <w:p w14:paraId="6C5373DA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Metastatic Colorectal Cancer (MSK, Cancer Cell 2018)</w:t>
            </w:r>
          </w:p>
          <w:p w14:paraId="58906EF3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Rectal Cancer (MSK, Nature Medicine 2022)</w:t>
            </w:r>
          </w:p>
          <w:p w14:paraId="37FD4AC0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Rectal Cancer (MSK, Nature Medicine 2019)</w:t>
            </w:r>
          </w:p>
          <w:p w14:paraId="0B2985DD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MSK-IMPACT Clinical Sequencing Cohort (MSK, Nat Med 2017)</w:t>
            </w:r>
          </w:p>
          <w:p w14:paraId="00E19B9A" w14:textId="77777777" w:rsidR="00676F6A" w:rsidRPr="007B37EB" w:rsidRDefault="00931C9B" w:rsidP="00676F6A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Cancer Therapy and Clonal Hematopoiesis (MSK, Nat Genet 2020</w:t>
            </w:r>
            <w:r w:rsidR="00676F6A" w:rsidRPr="007B37EB">
              <w:rPr>
                <w:rFonts w:ascii="Cambria" w:hAnsi="Cambria" w:cs="Times New Roman"/>
              </w:rPr>
              <w:t>)</w:t>
            </w:r>
          </w:p>
          <w:p w14:paraId="6E6E5B33" w14:textId="052E59AD" w:rsidR="00931C9B" w:rsidRPr="007B37EB" w:rsidRDefault="00676F6A" w:rsidP="00676F6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Cambria" w:hAnsi="Cambria" w:cs="Times New Roman"/>
                <w:sz w:val="22"/>
                <w:szCs w:val="22"/>
              </w:rPr>
            </w:pPr>
            <w:r w:rsidRPr="007B37EB">
              <w:rPr>
                <w:rFonts w:ascii="Cambria" w:hAnsi="Cambria" w:cs="Times New Roman"/>
                <w:sz w:val="22"/>
                <w:szCs w:val="22"/>
              </w:rPr>
              <w:t xml:space="preserve">       </w:t>
            </w:r>
            <w:r w:rsidR="00931C9B" w:rsidRPr="007B37EB">
              <w:rPr>
                <w:rFonts w:ascii="Cambria" w:hAnsi="Cambria" w:cs="Times New Roman"/>
                <w:sz w:val="22"/>
                <w:szCs w:val="22"/>
              </w:rPr>
              <w:t>China Pan-cancer (</w:t>
            </w:r>
            <w:proofErr w:type="spellStart"/>
            <w:r w:rsidR="00931C9B" w:rsidRPr="007B37EB">
              <w:rPr>
                <w:rFonts w:ascii="Cambria" w:hAnsi="Cambria" w:cs="Times New Roman"/>
                <w:sz w:val="22"/>
                <w:szCs w:val="22"/>
              </w:rPr>
              <w:t>OrigiMed</w:t>
            </w:r>
            <w:proofErr w:type="spellEnd"/>
            <w:r w:rsidR="00931C9B" w:rsidRPr="007B37EB">
              <w:rPr>
                <w:rFonts w:ascii="Cambria" w:hAnsi="Cambria" w:cs="Times New Roman"/>
                <w:sz w:val="22"/>
                <w:szCs w:val="22"/>
              </w:rPr>
              <w:t>, Nature 2022)</w:t>
            </w:r>
          </w:p>
          <w:p w14:paraId="1AAD971C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Pan-cancer analysis of whole genomes (ICGC/TCGA, Nature 2020)</w:t>
            </w:r>
          </w:p>
          <w:p w14:paraId="108AD016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>Ewing Sarcoma (</w:t>
            </w:r>
            <w:proofErr w:type="spellStart"/>
            <w:r w:rsidRPr="007B37EB">
              <w:rPr>
                <w:rFonts w:ascii="Cambria" w:hAnsi="Cambria" w:cs="Times New Roman"/>
              </w:rPr>
              <w:t>Institut</w:t>
            </w:r>
            <w:proofErr w:type="spellEnd"/>
            <w:r w:rsidRPr="007B37EB">
              <w:rPr>
                <w:rFonts w:ascii="Cambria" w:hAnsi="Cambria" w:cs="Times New Roman"/>
              </w:rPr>
              <w:t xml:space="preserve"> Curie, Cancer </w:t>
            </w:r>
            <w:proofErr w:type="spellStart"/>
            <w:r w:rsidRPr="007B37EB">
              <w:rPr>
                <w:rFonts w:ascii="Cambria" w:hAnsi="Cambria" w:cs="Times New Roman"/>
              </w:rPr>
              <w:t>Discov</w:t>
            </w:r>
            <w:proofErr w:type="spellEnd"/>
            <w:r w:rsidRPr="007B37EB">
              <w:rPr>
                <w:rFonts w:ascii="Cambria" w:hAnsi="Cambria" w:cs="Times New Roman"/>
              </w:rPr>
              <w:t xml:space="preserve"> 2014)</w:t>
            </w:r>
          </w:p>
          <w:p w14:paraId="385D9756" w14:textId="77777777" w:rsidR="00931C9B" w:rsidRPr="007B37EB" w:rsidRDefault="00931C9B" w:rsidP="00850636">
            <w:pPr>
              <w:spacing w:line="480" w:lineRule="auto"/>
              <w:rPr>
                <w:rFonts w:ascii="Cambria" w:hAnsi="Cambria" w:cs="Times New Roman"/>
              </w:rPr>
            </w:pPr>
            <w:r w:rsidRPr="007B37EB">
              <w:rPr>
                <w:rFonts w:ascii="Cambria" w:hAnsi="Cambria" w:cs="Times New Roman"/>
              </w:rPr>
              <w:t>•</w:t>
            </w:r>
            <w:r w:rsidRPr="007B37EB">
              <w:rPr>
                <w:rFonts w:ascii="Cambria" w:hAnsi="Cambria" w:cs="Times New Roman"/>
              </w:rPr>
              <w:tab/>
              <w:t xml:space="preserve">Pediatric Ewing Sarcoma (DFCI, Cancer </w:t>
            </w:r>
            <w:proofErr w:type="spellStart"/>
            <w:r w:rsidRPr="007B37EB">
              <w:rPr>
                <w:rFonts w:ascii="Cambria" w:hAnsi="Cambria" w:cs="Times New Roman"/>
              </w:rPr>
              <w:t>Discov</w:t>
            </w:r>
            <w:proofErr w:type="spellEnd"/>
            <w:r w:rsidRPr="007B37EB">
              <w:rPr>
                <w:rFonts w:ascii="Cambria" w:hAnsi="Cambria" w:cs="Times New Roman"/>
              </w:rPr>
              <w:t xml:space="preserve"> 2014)</w:t>
            </w:r>
          </w:p>
        </w:tc>
      </w:tr>
    </w:tbl>
    <w:p w14:paraId="3AF67BAF" w14:textId="77777777" w:rsidR="00931C9B" w:rsidRPr="007B37EB" w:rsidRDefault="00931C9B"/>
    <w:sectPr w:rsidR="00931C9B" w:rsidRPr="007B3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2C1E6C"/>
    <w:multiLevelType w:val="hybridMultilevel"/>
    <w:tmpl w:val="87983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834947"/>
    <w:multiLevelType w:val="hybridMultilevel"/>
    <w:tmpl w:val="E496CF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15148056">
    <w:abstractNumId w:val="0"/>
  </w:num>
  <w:num w:numId="2" w16cid:durableId="17679955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C9B"/>
    <w:rsid w:val="003B4BB9"/>
    <w:rsid w:val="00676F6A"/>
    <w:rsid w:val="007B37EB"/>
    <w:rsid w:val="00931C9B"/>
    <w:rsid w:val="009A0197"/>
    <w:rsid w:val="00A9224A"/>
    <w:rsid w:val="00AA465B"/>
    <w:rsid w:val="00D5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B1C5"/>
  <w15:chartTrackingRefBased/>
  <w15:docId w15:val="{4085A9CD-526C-477F-AE16-4BBE1BD75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C9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C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C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C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C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C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C9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C9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C9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C9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C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C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C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C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C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C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C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C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C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C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C9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C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C9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31C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C9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31C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C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C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C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1C9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Svea</dc:creator>
  <cp:keywords/>
  <dc:description/>
  <cp:lastModifiedBy>Cheng, Svea</cp:lastModifiedBy>
  <cp:revision>3</cp:revision>
  <dcterms:created xsi:type="dcterms:W3CDTF">2024-11-01T16:31:00Z</dcterms:created>
  <dcterms:modified xsi:type="dcterms:W3CDTF">2024-11-03T19:58:00Z</dcterms:modified>
</cp:coreProperties>
</file>